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E3460" w14:textId="3745B845" w:rsidR="00F71270" w:rsidRPr="001C2C39" w:rsidRDefault="00930456" w:rsidP="00BA1ACA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bookmarkStart w:id="0" w:name="_Hlk88169745"/>
      <w:r w:rsidRPr="001C2C39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D66889">
        <w:rPr>
          <w:rFonts w:ascii="Times New Roman" w:hAnsi="Times New Roman" w:cs="Times New Roman"/>
          <w:sz w:val="24"/>
          <w:szCs w:val="24"/>
        </w:rPr>
        <w:t>SuppInfo</w:t>
      </w:r>
      <w:proofErr w:type="spellEnd"/>
      <w:r w:rsidR="009E4CB9">
        <w:rPr>
          <w:rFonts w:ascii="Times New Roman" w:hAnsi="Times New Roman" w:cs="Times New Roman"/>
          <w:sz w:val="24"/>
          <w:szCs w:val="24"/>
        </w:rPr>
        <w:t xml:space="preserve"> </w:t>
      </w:r>
      <w:r w:rsidR="009B0DDD">
        <w:rPr>
          <w:rFonts w:ascii="Times New Roman" w:hAnsi="Times New Roman" w:cs="Times New Roman"/>
          <w:sz w:val="24"/>
          <w:szCs w:val="24"/>
        </w:rPr>
        <w:t>2</w:t>
      </w:r>
      <w:r w:rsidR="00F71270" w:rsidRPr="001C2C39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AA3BEB" w:rsidRPr="00AA3BEB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Ordinal </w:t>
      </w:r>
      <w:r w:rsidR="00AA3BEB" w:rsidRPr="00543151">
        <w:rPr>
          <w:rFonts w:ascii="Times New Roman" w:eastAsia="HelveticaNeueLTStd-Roman" w:hAnsi="Times New Roman" w:cs="Times New Roman"/>
          <w:kern w:val="0"/>
          <w:sz w:val="24"/>
          <w:szCs w:val="24"/>
        </w:rPr>
        <w:t>logistic regression analysis</w:t>
      </w:r>
      <w:r w:rsidR="00AA3BEB" w:rsidRPr="00AA3BEB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 with LTC</w:t>
      </w:r>
      <w:r w:rsidR="006E12F3">
        <w:rPr>
          <w:rFonts w:ascii="Times New Roman" w:eastAsia="HelveticaNeueLTStd-Roman" w:hAnsi="Times New Roman" w:cs="Times New Roman" w:hint="eastAsia"/>
          <w:kern w:val="0"/>
          <w:sz w:val="24"/>
          <w:szCs w:val="24"/>
        </w:rPr>
        <w:t xml:space="preserve">　</w:t>
      </w:r>
      <w:r w:rsidR="00D1434E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level </w:t>
      </w:r>
      <w:r w:rsidR="00D1434E" w:rsidRPr="00543151">
        <w:rPr>
          <w:rFonts w:ascii="Times New Roman" w:eastAsia="HelveticaNeueLTStd-Roman" w:hAnsi="Times New Roman" w:cs="Times New Roman"/>
          <w:kern w:val="0"/>
          <w:sz w:val="24"/>
          <w:szCs w:val="24"/>
        </w:rPr>
        <w:t>1</w:t>
      </w:r>
      <w:r w:rsidR="00D1434E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 to 2 a</w:t>
      </w:r>
      <w:r w:rsidR="00AA3BEB" w:rsidRPr="00AA3BEB">
        <w:rPr>
          <w:rFonts w:ascii="Times New Roman" w:eastAsia="HelveticaNeueLTStd-Roman" w:hAnsi="Times New Roman" w:cs="Times New Roman"/>
          <w:kern w:val="0"/>
          <w:sz w:val="24"/>
          <w:szCs w:val="24"/>
        </w:rPr>
        <w:t>nd LTC</w:t>
      </w:r>
      <w:r w:rsidR="006E12F3">
        <w:rPr>
          <w:rFonts w:ascii="Times New Roman" w:eastAsia="HelveticaNeueLTStd-Roman" w:hAnsi="Times New Roman" w:cs="Times New Roman" w:hint="eastAsia"/>
          <w:kern w:val="0"/>
          <w:sz w:val="24"/>
          <w:szCs w:val="24"/>
        </w:rPr>
        <w:t xml:space="preserve">　</w:t>
      </w:r>
      <w:r w:rsidR="00D1434E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level </w:t>
      </w:r>
      <w:r w:rsidR="00AA3BEB" w:rsidRPr="00AA3BEB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3 </w:t>
      </w:r>
      <w:r w:rsidR="00D1434E">
        <w:rPr>
          <w:rFonts w:ascii="Times New Roman" w:eastAsia="HelveticaNeueLTStd-Roman" w:hAnsi="Times New Roman" w:cs="Times New Roman"/>
          <w:kern w:val="0"/>
          <w:sz w:val="24"/>
          <w:szCs w:val="24"/>
        </w:rPr>
        <w:t>and above</w:t>
      </w:r>
      <w:r w:rsidR="00AA3BEB" w:rsidRPr="00AA3BEB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 as dependent variables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276"/>
        <w:gridCol w:w="1559"/>
        <w:gridCol w:w="1418"/>
      </w:tblGrid>
      <w:tr w:rsidR="001C2C39" w:rsidRPr="001C2C39" w14:paraId="1C6A1FCA" w14:textId="77777777" w:rsidTr="00481CE0">
        <w:trPr>
          <w:trHeight w:val="42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881864" w14:textId="77777777" w:rsidR="00651C5E" w:rsidRPr="001C2C39" w:rsidRDefault="00651C5E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C7896" w14:textId="0FC7BE79" w:rsidR="00651C5E" w:rsidRPr="001C2C39" w:rsidRDefault="00651C5E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AFE8B" w14:textId="7CE2DD27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(95%</w:t>
            </w:r>
            <w:r w:rsidRPr="001C2C39">
              <w:t xml:space="preserve"> </w:t>
            </w: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3CB47" w14:textId="77777777" w:rsidR="00651C5E" w:rsidRPr="001C2C39" w:rsidRDefault="00651C5E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b/>
                <w:bCs/>
                <w:i/>
                <w:kern w:val="0"/>
                <w:sz w:val="22"/>
                <w:szCs w:val="24"/>
              </w:rPr>
              <w:t>p</w:t>
            </w: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-value</w:t>
            </w:r>
          </w:p>
        </w:tc>
      </w:tr>
      <w:tr w:rsidR="001C2C39" w:rsidRPr="001C2C39" w14:paraId="1970B649" w14:textId="77777777" w:rsidTr="004234BE">
        <w:trPr>
          <w:trHeight w:val="336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4D51" w14:textId="264B2006" w:rsidR="00651C5E" w:rsidRPr="001C2C39" w:rsidRDefault="00651C5E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FA76" w14:textId="254C6FC5" w:rsidR="00651C5E" w:rsidRPr="001C2C39" w:rsidRDefault="00651C5E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1</w:t>
            </w:r>
            <w:r w:rsidR="005352B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5922" w14:textId="40CEDA54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(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12-1.1</w:t>
            </w:r>
            <w:r w:rsidR="002D029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6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4625" w14:textId="770D1462" w:rsidR="00651C5E" w:rsidRPr="001C2C39" w:rsidRDefault="00651C5E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="005352B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001</w:t>
            </w:r>
            <w:r w:rsidR="000B3BAE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*</w:t>
            </w:r>
          </w:p>
        </w:tc>
      </w:tr>
      <w:tr w:rsidR="001C2C39" w:rsidRPr="001C2C39" w14:paraId="365429BE" w14:textId="77777777" w:rsidTr="00481CE0">
        <w:trPr>
          <w:trHeight w:val="33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D4E1" w14:textId="290709C2" w:rsidR="00651C5E" w:rsidRPr="001C2C39" w:rsidRDefault="0025056F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D</w:t>
            </w:r>
            <w:r w:rsidR="00651C5E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ifficult</w:t>
            </w:r>
            <w:r w:rsidR="00480DE8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ies</w:t>
            </w:r>
            <w:r w:rsidR="00651C5E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in IA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84B7" w14:textId="1361A60C" w:rsidR="00651C5E" w:rsidRPr="001C2C39" w:rsidRDefault="002D0293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.7</w:t>
            </w:r>
            <w:r w:rsidR="005352B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D8A" w14:textId="58D6EF28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(2.</w:t>
            </w:r>
            <w:r w:rsidR="002D029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</w:t>
            </w:r>
            <w:r w:rsidR="005352B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4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-</w:t>
            </w:r>
            <w:r w:rsidR="002D029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3.4</w:t>
            </w:r>
            <w:r w:rsidR="005352B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6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30C1" w14:textId="430C6E38" w:rsidR="00651C5E" w:rsidRPr="001C2C39" w:rsidRDefault="00651C5E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&lt;</w:t>
            </w:r>
            <w:r w:rsidR="000B3BAE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001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**</w:t>
            </w:r>
          </w:p>
        </w:tc>
      </w:tr>
      <w:tr w:rsidR="001C2C39" w:rsidRPr="001C2C39" w14:paraId="7A8EC46D" w14:textId="77777777" w:rsidTr="00481CE0">
        <w:trPr>
          <w:trHeight w:val="33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2F65" w14:textId="6D74F1D1" w:rsidR="00651C5E" w:rsidRPr="001C2C39" w:rsidRDefault="00651C5E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Decline in locomoto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1991" w14:textId="2397DA08" w:rsidR="00651C5E" w:rsidRPr="001C2C39" w:rsidRDefault="00651C5E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4</w:t>
            </w:r>
            <w:r w:rsidR="007009B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4C0" w14:textId="57900325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(1.</w:t>
            </w:r>
            <w:r w:rsidR="007009B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0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-</w:t>
            </w:r>
            <w:r w:rsidR="007009B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79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9401" w14:textId="4EED38AE" w:rsidR="00651C5E" w:rsidRPr="001C2C39" w:rsidRDefault="00651C5E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="007009B9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&lt;</w:t>
            </w:r>
            <w:r w:rsidR="000B3BAE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="007009B9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001</w:t>
            </w:r>
            <w:r w:rsidR="007009B9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**</w:t>
            </w:r>
          </w:p>
        </w:tc>
      </w:tr>
      <w:tr w:rsidR="004234BE" w:rsidRPr="001C2C39" w14:paraId="260ADD54" w14:textId="77777777" w:rsidTr="004234BE">
        <w:trPr>
          <w:trHeight w:val="336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6F1D1" w14:textId="4464D0E3" w:rsidR="004234BE" w:rsidRPr="001C2C39" w:rsidRDefault="004234BE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Being homebound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77FD3" w14:textId="24AF97AC" w:rsidR="004234BE" w:rsidRPr="001C2C39" w:rsidRDefault="00452A6D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F6B2A" w14:textId="588A8524" w:rsidR="004234BE" w:rsidRPr="001C2C39" w:rsidRDefault="00452A6D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(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6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84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EF5DD" w14:textId="2E33C4C3" w:rsidR="004234BE" w:rsidRPr="001C2C39" w:rsidRDefault="005352B6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&lt;</w:t>
            </w:r>
            <w:r w:rsidR="000B3BAE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="007009B9"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0</w:t>
            </w:r>
            <w:r w:rsidR="007009B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.001</w:t>
            </w:r>
            <w:r w:rsidR="00452A6D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*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</w:t>
            </w:r>
          </w:p>
        </w:tc>
      </w:tr>
      <w:tr w:rsidR="001C2C39" w:rsidRPr="001C2C39" w14:paraId="1774E225" w14:textId="77777777" w:rsidTr="00481CE0">
        <w:trPr>
          <w:trHeight w:val="33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702C" w14:textId="1F97FA78" w:rsidR="00651C5E" w:rsidRPr="001C2C39" w:rsidRDefault="00651C5E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Decline in cognitive fun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63B73" w14:textId="2DE8F886" w:rsidR="00651C5E" w:rsidRPr="001C2C39" w:rsidRDefault="00651C5E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</w:t>
            </w:r>
            <w:r w:rsidR="00F12FC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8118" w14:textId="7F297203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(1.</w:t>
            </w:r>
            <w:r w:rsidR="00F12FC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48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-2.</w:t>
            </w:r>
            <w:r w:rsidR="00F12FC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8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C5927" w14:textId="13102C15" w:rsidR="00651C5E" w:rsidRPr="001C2C39" w:rsidRDefault="00F12FC5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&lt;</w:t>
            </w:r>
            <w:r w:rsidR="000B3BAE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001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**</w:t>
            </w:r>
          </w:p>
        </w:tc>
      </w:tr>
    </w:tbl>
    <w:p w14:paraId="7A146906" w14:textId="3FE63324" w:rsidR="00084FF9" w:rsidRPr="004322CD" w:rsidRDefault="00846FF2" w:rsidP="00084FF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2CD">
        <w:rPr>
          <w:rFonts w:ascii="Times New Roman" w:hAnsi="Times New Roman" w:cs="Times New Roman"/>
          <w:i/>
          <w:sz w:val="24"/>
          <w:szCs w:val="24"/>
        </w:rPr>
        <w:t>IADL</w:t>
      </w:r>
      <w:r w:rsidRPr="004322CD">
        <w:rPr>
          <w:rFonts w:ascii="Times New Roman" w:hAnsi="Times New Roman" w:cs="Times New Roman"/>
          <w:sz w:val="24"/>
          <w:szCs w:val="24"/>
        </w:rPr>
        <w:t xml:space="preserve">: </w:t>
      </w:r>
      <w:r w:rsidR="000D2865" w:rsidRPr="004322CD">
        <w:rPr>
          <w:rFonts w:ascii="Times New Roman" w:hAnsi="Times New Roman" w:cs="Times New Roman"/>
          <w:sz w:val="24"/>
          <w:szCs w:val="24"/>
        </w:rPr>
        <w:t>A</w:t>
      </w:r>
      <w:r w:rsidR="006936E2" w:rsidRPr="004322CD">
        <w:rPr>
          <w:rFonts w:ascii="Times New Roman" w:hAnsi="Times New Roman" w:cs="Times New Roman"/>
          <w:sz w:val="24"/>
          <w:szCs w:val="24"/>
        </w:rPr>
        <w:t>ctivities related to daily life</w:t>
      </w:r>
      <w:r w:rsidR="00C37706" w:rsidRPr="004322CD">
        <w:rPr>
          <w:rFonts w:ascii="Times New Roman" w:hAnsi="Times New Roman" w:cs="Times New Roman"/>
          <w:sz w:val="24"/>
          <w:szCs w:val="24"/>
        </w:rPr>
        <w:t xml:space="preserve">, </w:t>
      </w:r>
      <w:r w:rsidR="00C37706" w:rsidRPr="004322CD">
        <w:rPr>
          <w:rFonts w:ascii="Times New Roman" w:hAnsi="Times New Roman" w:cs="Times New Roman"/>
          <w:i/>
          <w:iCs/>
          <w:sz w:val="24"/>
          <w:szCs w:val="24"/>
        </w:rPr>
        <w:t>95% CI</w:t>
      </w:r>
      <w:r w:rsidR="00C37706" w:rsidRPr="004322CD">
        <w:rPr>
          <w:rFonts w:ascii="Times New Roman" w:hAnsi="Times New Roman" w:cs="Times New Roman"/>
          <w:sz w:val="24"/>
          <w:szCs w:val="24"/>
        </w:rPr>
        <w:t>: 95% confidence interval</w:t>
      </w:r>
    </w:p>
    <w:p w14:paraId="7C0E053C" w14:textId="45D10822" w:rsidR="0025056F" w:rsidRPr="002928EC" w:rsidRDefault="0025056F" w:rsidP="00250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3E1A">
        <w:rPr>
          <w:rFonts w:ascii="Times New Roman" w:hAnsi="Times New Roman" w:cs="Times New Roman"/>
          <w:sz w:val="24"/>
          <w:szCs w:val="24"/>
        </w:rPr>
        <w:t xml:space="preserve">Cut-off points for the seven domains of KCL: </w:t>
      </w:r>
      <w:r w:rsidR="00DE7C4F" w:rsidRPr="00723E1A">
        <w:rPr>
          <w:rFonts w:ascii="Times New Roman" w:hAnsi="Times New Roman" w:cs="Times New Roman"/>
          <w:sz w:val="24"/>
          <w:szCs w:val="24"/>
        </w:rPr>
        <w:t>d</w:t>
      </w:r>
      <w:r w:rsidRPr="00723E1A">
        <w:rPr>
          <w:rFonts w:ascii="Times New Roman" w:hAnsi="Times New Roman" w:cs="Times New Roman"/>
          <w:sz w:val="24"/>
          <w:szCs w:val="24"/>
        </w:rPr>
        <w:t>ifficult</w:t>
      </w:r>
      <w:r w:rsidR="00A2348E" w:rsidRPr="00723E1A">
        <w:rPr>
          <w:rFonts w:ascii="Times New Roman" w:hAnsi="Times New Roman" w:cs="Times New Roman"/>
          <w:sz w:val="24"/>
          <w:szCs w:val="24"/>
        </w:rPr>
        <w:t>ies</w:t>
      </w:r>
      <w:r w:rsidRPr="00723E1A">
        <w:rPr>
          <w:rFonts w:ascii="Times New Roman" w:hAnsi="Times New Roman" w:cs="Times New Roman"/>
          <w:sz w:val="24"/>
          <w:szCs w:val="24"/>
        </w:rPr>
        <w:t xml:space="preserve"> in IADL (≥ 3 out of 5 questions); </w:t>
      </w:r>
      <w:r w:rsidRPr="00527F6E">
        <w:rPr>
          <w:rFonts w:ascii="Times New Roman" w:hAnsi="Times New Roman" w:cs="Times New Roman"/>
          <w:sz w:val="24"/>
          <w:szCs w:val="24"/>
        </w:rPr>
        <w:t>decline in locomotor function</w:t>
      </w:r>
      <w:r w:rsidRPr="002928EC">
        <w:rPr>
          <w:rFonts w:ascii="Times New Roman" w:hAnsi="Times New Roman" w:cs="Times New Roman"/>
          <w:sz w:val="24"/>
          <w:szCs w:val="24"/>
        </w:rPr>
        <w:t xml:space="preserve"> (≥ 3 </w:t>
      </w:r>
      <w:r w:rsidR="006C7A20" w:rsidRPr="00791A2A">
        <w:rPr>
          <w:rFonts w:ascii="Times New Roman" w:hAnsi="Times New Roman" w:cs="Times New Roman"/>
          <w:sz w:val="24"/>
          <w:szCs w:val="24"/>
        </w:rPr>
        <w:t xml:space="preserve">out </w:t>
      </w:r>
      <w:r w:rsidRPr="002928EC">
        <w:rPr>
          <w:rFonts w:ascii="Times New Roman" w:hAnsi="Times New Roman" w:cs="Times New Roman"/>
          <w:sz w:val="24"/>
          <w:szCs w:val="24"/>
        </w:rPr>
        <w:t xml:space="preserve">of 5 questions); </w:t>
      </w:r>
      <w:r w:rsidR="00723E1A" w:rsidRPr="002928EC">
        <w:rPr>
          <w:rFonts w:ascii="Times New Roman" w:hAnsi="Times New Roman" w:cs="Times New Roman"/>
          <w:sz w:val="24"/>
          <w:szCs w:val="24"/>
        </w:rPr>
        <w:t>b</w:t>
      </w:r>
      <w:r w:rsidR="00723E1A" w:rsidRPr="002928EC">
        <w:rPr>
          <w:rFonts w:ascii="Times New Roman" w:eastAsia="游ゴシック" w:hAnsi="Times New Roman" w:cs="Times New Roman"/>
          <w:kern w:val="0"/>
          <w:sz w:val="24"/>
          <w:szCs w:val="24"/>
        </w:rPr>
        <w:t>eing homebound</w:t>
      </w:r>
      <w:r w:rsidR="00723E1A" w:rsidRPr="002928EC">
        <w:rPr>
          <w:rFonts w:ascii="Times New Roman" w:hAnsi="Times New Roman" w:cs="Times New Roman"/>
          <w:sz w:val="24"/>
          <w:szCs w:val="24"/>
        </w:rPr>
        <w:t xml:space="preserve"> (</w:t>
      </w:r>
      <w:r w:rsidR="0065188F" w:rsidRPr="002928EC">
        <w:rPr>
          <w:rFonts w:ascii="Times New Roman" w:eastAsia="游ゴシック" w:hAnsi="Times New Roman" w:cs="Times New Roman"/>
          <w:kern w:val="0"/>
          <w:sz w:val="24"/>
          <w:szCs w:val="24"/>
        </w:rPr>
        <w:t>a</w:t>
      </w:r>
      <w:r w:rsidR="00723E1A" w:rsidRPr="002928EC">
        <w:rPr>
          <w:rFonts w:ascii="Times New Roman" w:eastAsia="游ゴシック" w:hAnsi="Times New Roman" w:cs="Times New Roman"/>
          <w:kern w:val="0"/>
          <w:sz w:val="24"/>
          <w:szCs w:val="24"/>
        </w:rPr>
        <w:t>pplicable at not going out more than once a week</w:t>
      </w:r>
      <w:r w:rsidR="00723E1A" w:rsidRPr="002928EC">
        <w:rPr>
          <w:rFonts w:ascii="Times New Roman" w:hAnsi="Times New Roman" w:cs="Times New Roman"/>
          <w:sz w:val="24"/>
          <w:szCs w:val="24"/>
        </w:rPr>
        <w:t>);</w:t>
      </w:r>
      <w:r w:rsidR="007631EA" w:rsidRPr="002928EC">
        <w:rPr>
          <w:rFonts w:ascii="Times New Roman" w:hAnsi="Times New Roman" w:cs="Times New Roman"/>
          <w:sz w:val="24"/>
          <w:szCs w:val="24"/>
        </w:rPr>
        <w:t xml:space="preserve"> </w:t>
      </w:r>
      <w:r w:rsidRPr="002928EC">
        <w:rPr>
          <w:rFonts w:ascii="Times New Roman" w:hAnsi="Times New Roman" w:cs="Times New Roman"/>
          <w:sz w:val="24"/>
          <w:szCs w:val="24"/>
        </w:rPr>
        <w:t xml:space="preserve">decline in cognitive function (≥ 2 </w:t>
      </w:r>
      <w:r w:rsidR="006C7A20" w:rsidRPr="002928EC">
        <w:rPr>
          <w:rFonts w:ascii="Times New Roman" w:hAnsi="Times New Roman" w:cs="Times New Roman"/>
          <w:sz w:val="24"/>
          <w:szCs w:val="24"/>
        </w:rPr>
        <w:t xml:space="preserve">out </w:t>
      </w:r>
      <w:r w:rsidRPr="002928EC">
        <w:rPr>
          <w:rFonts w:ascii="Times New Roman" w:hAnsi="Times New Roman" w:cs="Times New Roman"/>
          <w:sz w:val="24"/>
          <w:szCs w:val="24"/>
        </w:rPr>
        <w:t>of 3 questions)</w:t>
      </w:r>
    </w:p>
    <w:p w14:paraId="40EBCAF4" w14:textId="6B89EA5B" w:rsidR="00651C5E" w:rsidRPr="002928EC" w:rsidRDefault="0015541D" w:rsidP="00651C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28EC">
        <w:rPr>
          <w:rFonts w:ascii="Times New Roman" w:hAnsi="Times New Roman" w:cs="Times New Roman"/>
          <w:sz w:val="24"/>
          <w:szCs w:val="24"/>
        </w:rPr>
        <w:t xml:space="preserve">Brant test was conducted to confirm </w:t>
      </w:r>
      <w:r w:rsidR="0065188F" w:rsidRPr="002928EC">
        <w:rPr>
          <w:rFonts w:ascii="Times New Roman" w:hAnsi="Times New Roman" w:cs="Times New Roman"/>
          <w:sz w:val="24"/>
          <w:szCs w:val="24"/>
        </w:rPr>
        <w:t xml:space="preserve">the </w:t>
      </w:r>
      <w:r w:rsidRPr="002928EC">
        <w:rPr>
          <w:rFonts w:ascii="Times New Roman" w:hAnsi="Times New Roman" w:cs="Times New Roman"/>
          <w:sz w:val="24"/>
          <w:szCs w:val="24"/>
        </w:rPr>
        <w:t>proportional odds assumption</w:t>
      </w:r>
      <w:r w:rsidR="00AE0CCF" w:rsidRPr="002928EC">
        <w:rPr>
          <w:rFonts w:ascii="Times New Roman" w:hAnsi="Times New Roman" w:cs="Times New Roman"/>
          <w:sz w:val="24"/>
          <w:szCs w:val="24"/>
        </w:rPr>
        <w:t>;</w:t>
      </w:r>
      <w:r w:rsidR="00AE0CCF" w:rsidRPr="002928EC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AE0CCF" w:rsidRPr="002928EC">
        <w:rPr>
          <w:rFonts w:ascii="Times New Roman" w:hAnsi="Times New Roman" w:cs="Times New Roman"/>
          <w:sz w:val="24"/>
          <w:szCs w:val="24"/>
        </w:rPr>
        <w:t xml:space="preserve"> ≥ 0.05 for all variables.</w:t>
      </w:r>
      <w:r w:rsidR="0092319F" w:rsidRPr="002928EC">
        <w:rPr>
          <w:rFonts w:ascii="Times New Roman" w:hAnsi="Times New Roman" w:cs="Times New Roman"/>
          <w:sz w:val="24"/>
          <w:szCs w:val="24"/>
        </w:rPr>
        <w:t xml:space="preserve"> The </w:t>
      </w:r>
      <w:r w:rsidR="0065188F" w:rsidRPr="002928EC">
        <w:rPr>
          <w:rFonts w:ascii="Times New Roman" w:eastAsia="Yu Gothic UI" w:hAnsi="Times New Roman" w:cs="Times New Roman"/>
          <w:sz w:val="24"/>
          <w:szCs w:val="24"/>
          <w:shd w:val="clear" w:color="auto" w:fill="FFFFFF"/>
        </w:rPr>
        <w:t>L</w:t>
      </w:r>
      <w:r w:rsidR="0092319F" w:rsidRPr="002928EC">
        <w:rPr>
          <w:rFonts w:ascii="Times New Roman" w:eastAsia="Yu Gothic UI" w:hAnsi="Times New Roman" w:cs="Times New Roman"/>
          <w:sz w:val="24"/>
          <w:szCs w:val="24"/>
          <w:shd w:val="clear" w:color="auto" w:fill="FFFFFF"/>
        </w:rPr>
        <w:t>ipsitz test</w:t>
      </w:r>
      <w:r w:rsidR="000B3BAE" w:rsidRPr="002928EC">
        <w:rPr>
          <w:rFonts w:ascii="Times New Roman" w:eastAsia="Yu Gothic UI" w:hAnsi="Times New Roman" w:cs="Times New Roman"/>
          <w:sz w:val="24"/>
          <w:szCs w:val="24"/>
          <w:shd w:val="clear" w:color="auto" w:fill="FFFFFF"/>
        </w:rPr>
        <w:t xml:space="preserve"> </w:t>
      </w:r>
      <w:r w:rsidR="0028202A" w:rsidRPr="002928EC">
        <w:rPr>
          <w:rFonts w:ascii="Times New Roman" w:hAnsi="Times New Roman" w:cs="Times New Roman"/>
          <w:sz w:val="24"/>
          <w:szCs w:val="24"/>
        </w:rPr>
        <w:t>a</w:t>
      </w:r>
      <w:r w:rsidR="005C3EEA" w:rsidRPr="002928EC">
        <w:rPr>
          <w:rFonts w:ascii="Times New Roman" w:hAnsi="Times New Roman" w:cs="Times New Roman"/>
          <w:sz w:val="24"/>
          <w:szCs w:val="24"/>
        </w:rPr>
        <w:t xml:space="preserve"> goodness of fit; </w:t>
      </w:r>
      <w:r w:rsidR="002D7CB6" w:rsidRPr="002928E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0B3BAE" w:rsidRPr="002928EC">
        <w:rPr>
          <w:rFonts w:ascii="Times New Roman" w:hAnsi="Times New Roman" w:cs="Times New Roman"/>
          <w:sz w:val="24"/>
          <w:szCs w:val="24"/>
        </w:rPr>
        <w:t xml:space="preserve"> &lt; 0.</w:t>
      </w:r>
      <w:r w:rsidR="000B3BAE" w:rsidRPr="002928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B3BAE" w:rsidRPr="002928EC">
        <w:rPr>
          <w:rFonts w:ascii="Times New Roman" w:hAnsi="Times New Roman" w:cs="Times New Roman"/>
          <w:sz w:val="24"/>
          <w:szCs w:val="24"/>
        </w:rPr>
        <w:t>001</w:t>
      </w:r>
    </w:p>
    <w:p w14:paraId="30D5CBBB" w14:textId="7DA1CB97" w:rsidR="00084FF9" w:rsidRPr="0065188F" w:rsidRDefault="00084FF9" w:rsidP="00084F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188F">
        <w:rPr>
          <w:rFonts w:ascii="Times New Roman" w:eastAsia="游ゴシック" w:hAnsi="Times New Roman" w:cs="Times New Roman"/>
          <w:i/>
          <w:iCs/>
          <w:kern w:val="0"/>
          <w:sz w:val="24"/>
          <w:szCs w:val="24"/>
          <w:vertAlign w:val="superscript"/>
        </w:rPr>
        <w:t>**</w:t>
      </w:r>
      <w:r w:rsidRPr="0065188F">
        <w:rPr>
          <w:rFonts w:ascii="Times New Roman" w:hAnsi="Times New Roman" w:cs="Times New Roman"/>
          <w:sz w:val="24"/>
          <w:szCs w:val="24"/>
        </w:rPr>
        <w:t xml:space="preserve"> </w:t>
      </w:r>
      <w:r w:rsidR="000B3BAE" w:rsidRPr="0065188F">
        <w:rPr>
          <w:rFonts w:ascii="Times New Roman" w:hAnsi="Times New Roman" w:cs="Times New Roman"/>
          <w:i/>
          <w:sz w:val="24"/>
          <w:szCs w:val="24"/>
        </w:rPr>
        <w:t>p</w:t>
      </w:r>
      <w:r w:rsidRPr="0065188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188F">
        <w:rPr>
          <w:rFonts w:ascii="Times New Roman" w:hAnsi="Times New Roman" w:cs="Times New Roman"/>
          <w:sz w:val="24"/>
          <w:szCs w:val="24"/>
        </w:rPr>
        <w:t>&lt;</w:t>
      </w:r>
      <w:r w:rsidR="000B3BAE" w:rsidRPr="0065188F">
        <w:rPr>
          <w:rFonts w:ascii="Times New Roman" w:hAnsi="Times New Roman" w:cs="Times New Roman"/>
          <w:sz w:val="24"/>
          <w:szCs w:val="24"/>
        </w:rPr>
        <w:t xml:space="preserve"> </w:t>
      </w:r>
      <w:r w:rsidRPr="0065188F">
        <w:rPr>
          <w:rFonts w:ascii="Times New Roman" w:hAnsi="Times New Roman" w:cs="Times New Roman"/>
          <w:sz w:val="24"/>
          <w:szCs w:val="24"/>
        </w:rPr>
        <w:t>0.01,</w:t>
      </w:r>
      <w:r w:rsidR="008033DA" w:rsidRPr="0065188F">
        <w:rPr>
          <w:rFonts w:ascii="Times New Roman" w:hAnsi="Times New Roman" w:cs="Times New Roman"/>
          <w:sz w:val="24"/>
          <w:szCs w:val="24"/>
        </w:rPr>
        <w:t xml:space="preserve"> </w:t>
      </w:r>
      <w:r w:rsidRPr="0065188F">
        <w:rPr>
          <w:rFonts w:ascii="Times New Roman" w:eastAsia="游ゴシック" w:hAnsi="Times New Roman" w:cs="Times New Roman"/>
          <w:i/>
          <w:iCs/>
          <w:kern w:val="0"/>
          <w:sz w:val="24"/>
          <w:szCs w:val="24"/>
          <w:vertAlign w:val="superscript"/>
        </w:rPr>
        <w:t>***</w:t>
      </w:r>
      <w:r w:rsidRPr="0065188F">
        <w:rPr>
          <w:rFonts w:ascii="Times New Roman" w:hAnsi="Times New Roman" w:cs="Times New Roman"/>
          <w:sz w:val="24"/>
          <w:szCs w:val="24"/>
        </w:rPr>
        <w:t xml:space="preserve"> </w:t>
      </w:r>
      <w:r w:rsidR="000B3BAE" w:rsidRPr="0065188F">
        <w:rPr>
          <w:rFonts w:ascii="Times New Roman" w:hAnsi="Times New Roman" w:cs="Times New Roman"/>
          <w:i/>
          <w:sz w:val="24"/>
          <w:szCs w:val="24"/>
        </w:rPr>
        <w:t>p</w:t>
      </w:r>
      <w:r w:rsidRPr="0065188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188F">
        <w:rPr>
          <w:rFonts w:ascii="Times New Roman" w:hAnsi="Times New Roman" w:cs="Times New Roman"/>
          <w:sz w:val="24"/>
          <w:szCs w:val="24"/>
        </w:rPr>
        <w:t>&lt;</w:t>
      </w:r>
      <w:r w:rsidR="000B3BAE" w:rsidRPr="0065188F">
        <w:rPr>
          <w:rFonts w:ascii="Times New Roman" w:hAnsi="Times New Roman" w:cs="Times New Roman"/>
          <w:sz w:val="24"/>
          <w:szCs w:val="24"/>
        </w:rPr>
        <w:t xml:space="preserve"> </w:t>
      </w:r>
      <w:r w:rsidRPr="0065188F">
        <w:rPr>
          <w:rFonts w:ascii="Times New Roman" w:hAnsi="Times New Roman" w:cs="Times New Roman"/>
          <w:sz w:val="24"/>
          <w:szCs w:val="24"/>
        </w:rPr>
        <w:t>0.001</w:t>
      </w:r>
      <w:r w:rsidRPr="0065188F">
        <w:rPr>
          <w:rFonts w:ascii="Times New Roman" w:hAnsi="Times New Roman" w:cs="Times New Roman"/>
          <w:sz w:val="24"/>
          <w:szCs w:val="24"/>
        </w:rPr>
        <w:tab/>
      </w:r>
    </w:p>
    <w:p w14:paraId="14F59DA7" w14:textId="77777777" w:rsidR="000D7ED0" w:rsidRPr="00084FF9" w:rsidRDefault="000D7ED0">
      <w:pPr>
        <w:rPr>
          <w:rFonts w:ascii="Times New Roman" w:hAnsi="Times New Roman" w:cs="Times New Roman"/>
          <w:color w:val="FF0000"/>
          <w:sz w:val="22"/>
          <w:szCs w:val="24"/>
        </w:rPr>
      </w:pPr>
    </w:p>
    <w:sectPr w:rsidR="000D7ED0" w:rsidRPr="00084FF9" w:rsidSect="00ED36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1E725" w14:textId="77777777" w:rsidR="006B31D0" w:rsidRDefault="006B31D0" w:rsidP="000D7ED0">
      <w:r>
        <w:separator/>
      </w:r>
    </w:p>
  </w:endnote>
  <w:endnote w:type="continuationSeparator" w:id="0">
    <w:p w14:paraId="7A35B41A" w14:textId="77777777" w:rsidR="006B31D0" w:rsidRDefault="006B31D0" w:rsidP="000D7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NeueLTStd-Roman">
    <w:altName w:val="BIZ UDP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5FB0C" w14:textId="77777777" w:rsidR="006B31D0" w:rsidRDefault="006B31D0" w:rsidP="000D7ED0">
      <w:r>
        <w:separator/>
      </w:r>
    </w:p>
  </w:footnote>
  <w:footnote w:type="continuationSeparator" w:id="0">
    <w:p w14:paraId="5B2C8FA4" w14:textId="77777777" w:rsidR="006B31D0" w:rsidRDefault="006B31D0" w:rsidP="000D7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270"/>
    <w:rsid w:val="00084FF9"/>
    <w:rsid w:val="000A071C"/>
    <w:rsid w:val="000B3BAE"/>
    <w:rsid w:val="000D2865"/>
    <w:rsid w:val="000D7ED0"/>
    <w:rsid w:val="000F4907"/>
    <w:rsid w:val="00130E03"/>
    <w:rsid w:val="0014522C"/>
    <w:rsid w:val="0015541D"/>
    <w:rsid w:val="001614C5"/>
    <w:rsid w:val="001C2C39"/>
    <w:rsid w:val="001D6AAB"/>
    <w:rsid w:val="001F3233"/>
    <w:rsid w:val="0025056F"/>
    <w:rsid w:val="0028202A"/>
    <w:rsid w:val="002928EC"/>
    <w:rsid w:val="002A6B50"/>
    <w:rsid w:val="002D0293"/>
    <w:rsid w:val="002D7CB6"/>
    <w:rsid w:val="003555F6"/>
    <w:rsid w:val="003A1AAF"/>
    <w:rsid w:val="003F0533"/>
    <w:rsid w:val="004234BE"/>
    <w:rsid w:val="004322CD"/>
    <w:rsid w:val="00452A6D"/>
    <w:rsid w:val="0045530F"/>
    <w:rsid w:val="00480DE8"/>
    <w:rsid w:val="00481CE0"/>
    <w:rsid w:val="00502A5C"/>
    <w:rsid w:val="0052517A"/>
    <w:rsid w:val="00527F6E"/>
    <w:rsid w:val="005352B6"/>
    <w:rsid w:val="005C3EEA"/>
    <w:rsid w:val="005D2B50"/>
    <w:rsid w:val="005E56A2"/>
    <w:rsid w:val="0065188F"/>
    <w:rsid w:val="00651C5E"/>
    <w:rsid w:val="006936E2"/>
    <w:rsid w:val="006A1F19"/>
    <w:rsid w:val="006B31D0"/>
    <w:rsid w:val="006C7A20"/>
    <w:rsid w:val="006E12F3"/>
    <w:rsid w:val="006F2ECA"/>
    <w:rsid w:val="007009B9"/>
    <w:rsid w:val="00723E1A"/>
    <w:rsid w:val="007250D1"/>
    <w:rsid w:val="007631EA"/>
    <w:rsid w:val="0076795C"/>
    <w:rsid w:val="0077623F"/>
    <w:rsid w:val="007E15BB"/>
    <w:rsid w:val="007E6686"/>
    <w:rsid w:val="008033DA"/>
    <w:rsid w:val="0080593B"/>
    <w:rsid w:val="00846FF2"/>
    <w:rsid w:val="00847020"/>
    <w:rsid w:val="008C68A6"/>
    <w:rsid w:val="0092319F"/>
    <w:rsid w:val="00930456"/>
    <w:rsid w:val="00937D64"/>
    <w:rsid w:val="009B0DDD"/>
    <w:rsid w:val="009E4CB9"/>
    <w:rsid w:val="00A044E9"/>
    <w:rsid w:val="00A2348E"/>
    <w:rsid w:val="00A31D02"/>
    <w:rsid w:val="00A87C5C"/>
    <w:rsid w:val="00AA2E19"/>
    <w:rsid w:val="00AA3BEB"/>
    <w:rsid w:val="00AB40F1"/>
    <w:rsid w:val="00AE0CCF"/>
    <w:rsid w:val="00BA1ACA"/>
    <w:rsid w:val="00BA5FE4"/>
    <w:rsid w:val="00BB00E8"/>
    <w:rsid w:val="00BE10E1"/>
    <w:rsid w:val="00C37706"/>
    <w:rsid w:val="00D1434E"/>
    <w:rsid w:val="00D66889"/>
    <w:rsid w:val="00DB3080"/>
    <w:rsid w:val="00DB7087"/>
    <w:rsid w:val="00DC7D51"/>
    <w:rsid w:val="00DE7C4F"/>
    <w:rsid w:val="00E400DA"/>
    <w:rsid w:val="00E5667D"/>
    <w:rsid w:val="00E67E8F"/>
    <w:rsid w:val="00E83713"/>
    <w:rsid w:val="00ED3679"/>
    <w:rsid w:val="00ED7ED4"/>
    <w:rsid w:val="00F12DDE"/>
    <w:rsid w:val="00F12FC5"/>
    <w:rsid w:val="00F275C6"/>
    <w:rsid w:val="00F54D67"/>
    <w:rsid w:val="00F606AB"/>
    <w:rsid w:val="00F71270"/>
    <w:rsid w:val="00FD6EE8"/>
    <w:rsid w:val="00FE2B1C"/>
    <w:rsid w:val="00FF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974136"/>
  <w15:chartTrackingRefBased/>
  <w15:docId w15:val="{11464104-F402-4581-BB34-74EFB7AE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E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D7ED0"/>
  </w:style>
  <w:style w:type="paragraph" w:styleId="a5">
    <w:name w:val="footer"/>
    <w:basedOn w:val="a"/>
    <w:link w:val="a6"/>
    <w:uiPriority w:val="99"/>
    <w:unhideWhenUsed/>
    <w:rsid w:val="000D7E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D7ED0"/>
  </w:style>
  <w:style w:type="paragraph" w:styleId="a7">
    <w:name w:val="Balloon Text"/>
    <w:basedOn w:val="a"/>
    <w:link w:val="a8"/>
    <w:uiPriority w:val="99"/>
    <w:semiHidden/>
    <w:unhideWhenUsed/>
    <w:rsid w:val="002505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5056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847020"/>
  </w:style>
  <w:style w:type="character" w:styleId="aa">
    <w:name w:val="annotation reference"/>
    <w:basedOn w:val="a0"/>
    <w:uiPriority w:val="99"/>
    <w:semiHidden/>
    <w:unhideWhenUsed/>
    <w:rsid w:val="00452A6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452A6D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452A6D"/>
  </w:style>
  <w:style w:type="paragraph" w:styleId="ad">
    <w:name w:val="annotation subject"/>
    <w:basedOn w:val="ab"/>
    <w:next w:val="ab"/>
    <w:link w:val="ae"/>
    <w:uiPriority w:val="99"/>
    <w:semiHidden/>
    <w:unhideWhenUsed/>
    <w:rsid w:val="00452A6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52A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 Kazawa</dc:creator>
  <cp:keywords/>
  <dc:description/>
  <cp:lastModifiedBy>佐藤 果苗</cp:lastModifiedBy>
  <cp:revision>6</cp:revision>
  <cp:lastPrinted>2022-07-20T03:06:00Z</cp:lastPrinted>
  <dcterms:created xsi:type="dcterms:W3CDTF">2022-07-21T12:35:00Z</dcterms:created>
  <dcterms:modified xsi:type="dcterms:W3CDTF">2022-07-21T15:02:00Z</dcterms:modified>
</cp:coreProperties>
</file>